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189CE" w14:textId="76934D1E" w:rsidR="00996B43" w:rsidRDefault="00996B43" w:rsidP="00342C86">
      <w:pPr>
        <w:spacing w:line="480" w:lineRule="auto"/>
      </w:pPr>
      <w:r w:rsidRPr="00996B43">
        <w:rPr>
          <w:b/>
          <w:bCs/>
        </w:rPr>
        <w:t xml:space="preserve">Table </w:t>
      </w:r>
      <w:r w:rsidR="00D442AF">
        <w:rPr>
          <w:b/>
          <w:bCs/>
        </w:rPr>
        <w:t>S</w:t>
      </w:r>
      <w:r w:rsidRPr="00996B43">
        <w:rPr>
          <w:b/>
          <w:bCs/>
        </w:rPr>
        <w:t>2</w:t>
      </w:r>
      <w:r>
        <w:t xml:space="preserve"> List of cell line DNA used to verify the Sanger sequencing assay. Data of expected </w:t>
      </w:r>
      <w:r w:rsidRPr="002C4BBB">
        <w:rPr>
          <w:i/>
          <w:iCs/>
        </w:rPr>
        <w:t>NUDT15</w:t>
      </w:r>
      <w:r>
        <w:t xml:space="preserve"> variants was </w:t>
      </w:r>
      <w:r w:rsidR="002C4BBB">
        <w:t xml:space="preserve">retrieved </w:t>
      </w:r>
      <w:r>
        <w:t xml:space="preserve">from 1000 Genomes phase 3, except for NA19240 and NA12878, of which the data was from </w:t>
      </w:r>
      <w:r w:rsidRPr="00F35C7F">
        <w:t>Genetic Testing Reference Materials Coordination Program</w:t>
      </w:r>
      <w:r>
        <w:t xml:space="preserve"> (</w:t>
      </w:r>
      <w:proofErr w:type="spellStart"/>
      <w:r w:rsidRPr="00F35C7F">
        <w:t>GeT</w:t>
      </w:r>
      <w:proofErr w:type="spellEnd"/>
      <w:r w:rsidRPr="00F35C7F">
        <w:t>-RM</w:t>
      </w:r>
      <w:r>
        <w:t>)</w:t>
      </w:r>
      <w:r w:rsidRPr="00F35C7F">
        <w:t xml:space="preserve"> data set</w:t>
      </w:r>
      <w:r>
        <w:t>.</w:t>
      </w:r>
    </w:p>
    <w:p w14:paraId="237A88F1" w14:textId="2EE446AA" w:rsidR="00F35C7F" w:rsidRDefault="00F35C7F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23"/>
        <w:gridCol w:w="1681"/>
        <w:gridCol w:w="1334"/>
        <w:gridCol w:w="2096"/>
        <w:gridCol w:w="2186"/>
        <w:gridCol w:w="2170"/>
        <w:gridCol w:w="2420"/>
      </w:tblGrid>
      <w:tr w:rsidR="00F35C7F" w:rsidRPr="00F35C7F" w14:paraId="20F48E10" w14:textId="165B2839" w:rsidTr="00F35C7F">
        <w:trPr>
          <w:trHeight w:val="296"/>
        </w:trPr>
        <w:tc>
          <w:tcPr>
            <w:tcW w:w="1023" w:type="dxa"/>
            <w:vMerge w:val="restart"/>
            <w:noWrap/>
            <w:hideMark/>
          </w:tcPr>
          <w:p w14:paraId="17059459" w14:textId="77777777" w:rsidR="00F35C7F" w:rsidRPr="00F35C7F" w:rsidRDefault="00F35C7F">
            <w:r w:rsidRPr="00F35C7F">
              <w:t>No</w:t>
            </w:r>
          </w:p>
        </w:tc>
        <w:tc>
          <w:tcPr>
            <w:tcW w:w="1681" w:type="dxa"/>
            <w:vMerge w:val="restart"/>
            <w:noWrap/>
            <w:hideMark/>
          </w:tcPr>
          <w:p w14:paraId="4C18D899" w14:textId="77777777" w:rsidR="00F35C7F" w:rsidRPr="00F35C7F" w:rsidRDefault="00F35C7F">
            <w:r w:rsidRPr="00F35C7F">
              <w:t>ID</w:t>
            </w:r>
          </w:p>
        </w:tc>
        <w:tc>
          <w:tcPr>
            <w:tcW w:w="1334" w:type="dxa"/>
            <w:vMerge w:val="restart"/>
            <w:noWrap/>
            <w:hideMark/>
          </w:tcPr>
          <w:p w14:paraId="703A3D3F" w14:textId="77777777" w:rsidR="00F35C7F" w:rsidRPr="00F35C7F" w:rsidRDefault="00F35C7F">
            <w:r w:rsidRPr="00F35C7F">
              <w:t>Gender</w:t>
            </w:r>
          </w:p>
        </w:tc>
        <w:tc>
          <w:tcPr>
            <w:tcW w:w="6452" w:type="dxa"/>
            <w:gridSpan w:val="3"/>
            <w:noWrap/>
            <w:hideMark/>
          </w:tcPr>
          <w:p w14:paraId="7F3EA2B2" w14:textId="759BA519" w:rsidR="00F35C7F" w:rsidRPr="00F35C7F" w:rsidRDefault="00F35C7F">
            <w:r w:rsidRPr="00CC4EE2">
              <w:rPr>
                <w:i/>
                <w:iCs/>
              </w:rPr>
              <w:t>NUDT15</w:t>
            </w:r>
            <w:r>
              <w:t xml:space="preserve"> variants identified </w:t>
            </w:r>
            <w:r w:rsidR="00996B43">
              <w:t xml:space="preserve">by </w:t>
            </w:r>
            <w:r>
              <w:t>Sanger sequencing</w:t>
            </w:r>
          </w:p>
        </w:tc>
        <w:tc>
          <w:tcPr>
            <w:tcW w:w="2420" w:type="dxa"/>
            <w:vMerge w:val="restart"/>
          </w:tcPr>
          <w:p w14:paraId="4222C1E9" w14:textId="1B205403" w:rsidR="00F35C7F" w:rsidRPr="00F35C7F" w:rsidRDefault="00F35C7F">
            <w:r w:rsidRPr="00F35C7F">
              <w:t>Concordance</w:t>
            </w:r>
          </w:p>
        </w:tc>
      </w:tr>
      <w:tr w:rsidR="00996B43" w:rsidRPr="00F35C7F" w14:paraId="464EFD82" w14:textId="4A75F21E" w:rsidTr="00F35C7F">
        <w:trPr>
          <w:trHeight w:val="296"/>
        </w:trPr>
        <w:tc>
          <w:tcPr>
            <w:tcW w:w="1023" w:type="dxa"/>
            <w:vMerge/>
            <w:noWrap/>
          </w:tcPr>
          <w:p w14:paraId="72CD5864" w14:textId="77777777" w:rsidR="00996B43" w:rsidRPr="00F35C7F" w:rsidRDefault="00996B43" w:rsidP="00996B43"/>
        </w:tc>
        <w:tc>
          <w:tcPr>
            <w:tcW w:w="1681" w:type="dxa"/>
            <w:vMerge/>
            <w:noWrap/>
          </w:tcPr>
          <w:p w14:paraId="4AC4FB80" w14:textId="77777777" w:rsidR="00996B43" w:rsidRPr="00F35C7F" w:rsidRDefault="00996B43" w:rsidP="00996B43"/>
        </w:tc>
        <w:tc>
          <w:tcPr>
            <w:tcW w:w="1334" w:type="dxa"/>
            <w:vMerge/>
            <w:noWrap/>
          </w:tcPr>
          <w:p w14:paraId="01F12B0E" w14:textId="77777777" w:rsidR="00996B43" w:rsidRPr="00F35C7F" w:rsidRDefault="00996B43" w:rsidP="00996B43"/>
        </w:tc>
        <w:tc>
          <w:tcPr>
            <w:tcW w:w="2096" w:type="dxa"/>
            <w:noWrap/>
          </w:tcPr>
          <w:p w14:paraId="7EE91427" w14:textId="59A30F56" w:rsidR="00996B43" w:rsidRDefault="00996B43" w:rsidP="00996B43">
            <w:r>
              <w:t>c</w:t>
            </w:r>
            <w:r w:rsidRPr="00F35C7F">
              <w:t>.</w:t>
            </w:r>
            <w:r>
              <w:t>52G&gt;A</w:t>
            </w:r>
          </w:p>
          <w:p w14:paraId="1C0D6B7D" w14:textId="44EE2408" w:rsidR="00996B43" w:rsidRPr="00F35C7F" w:rsidRDefault="00996B43" w:rsidP="00996B43"/>
        </w:tc>
        <w:tc>
          <w:tcPr>
            <w:tcW w:w="2186" w:type="dxa"/>
            <w:noWrap/>
          </w:tcPr>
          <w:p w14:paraId="49E1651E" w14:textId="1FB1C643" w:rsidR="00996B43" w:rsidRPr="00F35C7F" w:rsidRDefault="00996B43" w:rsidP="00996B43">
            <w:r w:rsidRPr="00F35C7F">
              <w:t>c.415C&gt;T</w:t>
            </w:r>
          </w:p>
        </w:tc>
        <w:tc>
          <w:tcPr>
            <w:tcW w:w="2170" w:type="dxa"/>
            <w:noWrap/>
          </w:tcPr>
          <w:p w14:paraId="66F0FE0C" w14:textId="3504D3F8" w:rsidR="00996B43" w:rsidRPr="00F35C7F" w:rsidRDefault="00996B43" w:rsidP="00996B43">
            <w:r w:rsidRPr="00F35C7F">
              <w:t>c.416G&gt;A</w:t>
            </w:r>
          </w:p>
        </w:tc>
        <w:tc>
          <w:tcPr>
            <w:tcW w:w="2420" w:type="dxa"/>
            <w:vMerge/>
          </w:tcPr>
          <w:p w14:paraId="29D64703" w14:textId="3D119D5B" w:rsidR="00996B43" w:rsidRPr="00F35C7F" w:rsidRDefault="00996B43" w:rsidP="00996B43"/>
        </w:tc>
      </w:tr>
      <w:tr w:rsidR="00751220" w:rsidRPr="00F35C7F" w14:paraId="21935864" w14:textId="1C6EF6F7" w:rsidTr="00F35C7F">
        <w:trPr>
          <w:trHeight w:val="296"/>
        </w:trPr>
        <w:tc>
          <w:tcPr>
            <w:tcW w:w="1023" w:type="dxa"/>
            <w:noWrap/>
            <w:hideMark/>
          </w:tcPr>
          <w:p w14:paraId="60FAB7FA" w14:textId="77777777" w:rsidR="00751220" w:rsidRPr="00F35C7F" w:rsidRDefault="00751220" w:rsidP="00751220">
            <w:r w:rsidRPr="00F35C7F">
              <w:t>1</w:t>
            </w:r>
          </w:p>
        </w:tc>
        <w:tc>
          <w:tcPr>
            <w:tcW w:w="1681" w:type="dxa"/>
            <w:noWrap/>
            <w:hideMark/>
          </w:tcPr>
          <w:p w14:paraId="0D70EC8E" w14:textId="77777777" w:rsidR="00751220" w:rsidRPr="00F35C7F" w:rsidRDefault="00751220" w:rsidP="00751220">
            <w:r w:rsidRPr="00F35C7F">
              <w:t>NA18535</w:t>
            </w:r>
          </w:p>
        </w:tc>
        <w:tc>
          <w:tcPr>
            <w:tcW w:w="1334" w:type="dxa"/>
            <w:noWrap/>
            <w:hideMark/>
          </w:tcPr>
          <w:p w14:paraId="402FCB4B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0496CF92" w14:textId="1F7E47BA" w:rsidR="00751220" w:rsidRPr="00F35C7F" w:rsidRDefault="00751220" w:rsidP="00751220">
            <w:r>
              <w:t>G/G</w:t>
            </w:r>
          </w:p>
        </w:tc>
        <w:tc>
          <w:tcPr>
            <w:tcW w:w="2186" w:type="dxa"/>
            <w:noWrap/>
            <w:hideMark/>
          </w:tcPr>
          <w:p w14:paraId="28A5C6EB" w14:textId="2C1CD24D" w:rsidR="00751220" w:rsidRPr="00F35C7F" w:rsidRDefault="00751220" w:rsidP="00751220">
            <w:r>
              <w:t>T/T</w:t>
            </w:r>
          </w:p>
        </w:tc>
        <w:tc>
          <w:tcPr>
            <w:tcW w:w="2170" w:type="dxa"/>
            <w:noWrap/>
            <w:hideMark/>
          </w:tcPr>
          <w:p w14:paraId="7ACCE5A8" w14:textId="49A8F8E2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68051009" w14:textId="448168B8" w:rsidR="00751220" w:rsidRPr="00F35C7F" w:rsidRDefault="00751220" w:rsidP="00751220">
            <w:r>
              <w:t>Yes</w:t>
            </w:r>
          </w:p>
        </w:tc>
      </w:tr>
      <w:tr w:rsidR="00751220" w:rsidRPr="00F35C7F" w14:paraId="6B697C7A" w14:textId="25450CDA" w:rsidTr="00F35C7F">
        <w:trPr>
          <w:trHeight w:val="296"/>
        </w:trPr>
        <w:tc>
          <w:tcPr>
            <w:tcW w:w="1023" w:type="dxa"/>
            <w:noWrap/>
            <w:hideMark/>
          </w:tcPr>
          <w:p w14:paraId="2CB2BFA2" w14:textId="77777777" w:rsidR="00751220" w:rsidRPr="00F35C7F" w:rsidRDefault="00751220" w:rsidP="00751220">
            <w:r w:rsidRPr="00F35C7F">
              <w:t>2</w:t>
            </w:r>
          </w:p>
        </w:tc>
        <w:tc>
          <w:tcPr>
            <w:tcW w:w="1681" w:type="dxa"/>
            <w:noWrap/>
            <w:hideMark/>
          </w:tcPr>
          <w:p w14:paraId="606E7261" w14:textId="77777777" w:rsidR="00751220" w:rsidRPr="00F35C7F" w:rsidRDefault="00751220" w:rsidP="00751220">
            <w:r w:rsidRPr="00F35C7F">
              <w:t>NA18599</w:t>
            </w:r>
          </w:p>
        </w:tc>
        <w:tc>
          <w:tcPr>
            <w:tcW w:w="1334" w:type="dxa"/>
            <w:noWrap/>
            <w:hideMark/>
          </w:tcPr>
          <w:p w14:paraId="0826ECDA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5859131A" w14:textId="149DA7BB" w:rsidR="00751220" w:rsidRPr="00F35C7F" w:rsidRDefault="00751220" w:rsidP="00751220">
            <w:r>
              <w:t>G/G</w:t>
            </w:r>
          </w:p>
        </w:tc>
        <w:tc>
          <w:tcPr>
            <w:tcW w:w="2186" w:type="dxa"/>
            <w:noWrap/>
            <w:hideMark/>
          </w:tcPr>
          <w:p w14:paraId="6C3EB737" w14:textId="7B8ADE90" w:rsidR="00751220" w:rsidRPr="00F35C7F" w:rsidRDefault="00751220" w:rsidP="00751220">
            <w:r>
              <w:t>T/T</w:t>
            </w:r>
          </w:p>
        </w:tc>
        <w:tc>
          <w:tcPr>
            <w:tcW w:w="2170" w:type="dxa"/>
            <w:noWrap/>
            <w:hideMark/>
          </w:tcPr>
          <w:p w14:paraId="3D07B2F7" w14:textId="05A632C8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650ACA08" w14:textId="2C0E0157" w:rsidR="00751220" w:rsidRPr="00F35C7F" w:rsidRDefault="00751220" w:rsidP="00751220">
            <w:r>
              <w:t>Yes</w:t>
            </w:r>
          </w:p>
        </w:tc>
      </w:tr>
      <w:tr w:rsidR="00751220" w:rsidRPr="00F35C7F" w14:paraId="112AE794" w14:textId="69F56FA4" w:rsidTr="00F35C7F">
        <w:trPr>
          <w:trHeight w:val="296"/>
        </w:trPr>
        <w:tc>
          <w:tcPr>
            <w:tcW w:w="1023" w:type="dxa"/>
            <w:noWrap/>
            <w:hideMark/>
          </w:tcPr>
          <w:p w14:paraId="48D950DA" w14:textId="77777777" w:rsidR="00751220" w:rsidRPr="00F35C7F" w:rsidRDefault="00751220" w:rsidP="00751220">
            <w:r w:rsidRPr="00F35C7F">
              <w:t>3</w:t>
            </w:r>
          </w:p>
        </w:tc>
        <w:tc>
          <w:tcPr>
            <w:tcW w:w="1681" w:type="dxa"/>
            <w:noWrap/>
            <w:hideMark/>
          </w:tcPr>
          <w:p w14:paraId="53FF90D6" w14:textId="77777777" w:rsidR="00751220" w:rsidRPr="00F35C7F" w:rsidRDefault="00751220" w:rsidP="00751220">
            <w:r w:rsidRPr="00F35C7F">
              <w:t>NA18619</w:t>
            </w:r>
          </w:p>
        </w:tc>
        <w:tc>
          <w:tcPr>
            <w:tcW w:w="1334" w:type="dxa"/>
            <w:noWrap/>
            <w:hideMark/>
          </w:tcPr>
          <w:p w14:paraId="0E645330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39D80C10" w14:textId="0988719B" w:rsidR="00751220" w:rsidRPr="00F35C7F" w:rsidRDefault="00751220" w:rsidP="00751220">
            <w:r>
              <w:t>G/G</w:t>
            </w:r>
          </w:p>
        </w:tc>
        <w:tc>
          <w:tcPr>
            <w:tcW w:w="2186" w:type="dxa"/>
            <w:noWrap/>
            <w:hideMark/>
          </w:tcPr>
          <w:p w14:paraId="3053A16C" w14:textId="328BFF1F" w:rsidR="00751220" w:rsidRPr="00F35C7F" w:rsidRDefault="00751220" w:rsidP="00751220">
            <w:r>
              <w:t>C/T</w:t>
            </w:r>
          </w:p>
        </w:tc>
        <w:tc>
          <w:tcPr>
            <w:tcW w:w="2170" w:type="dxa"/>
            <w:noWrap/>
            <w:hideMark/>
          </w:tcPr>
          <w:p w14:paraId="13647D62" w14:textId="3E063918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07C8E583" w14:textId="727DF6D0" w:rsidR="00751220" w:rsidRPr="00F35C7F" w:rsidRDefault="00751220" w:rsidP="00751220">
            <w:r>
              <w:t>Yes</w:t>
            </w:r>
          </w:p>
        </w:tc>
      </w:tr>
      <w:tr w:rsidR="00751220" w:rsidRPr="00F35C7F" w14:paraId="2D72D19C" w14:textId="41197A87" w:rsidTr="00F35C7F">
        <w:trPr>
          <w:trHeight w:val="296"/>
        </w:trPr>
        <w:tc>
          <w:tcPr>
            <w:tcW w:w="1023" w:type="dxa"/>
            <w:noWrap/>
            <w:hideMark/>
          </w:tcPr>
          <w:p w14:paraId="3602DD7A" w14:textId="77777777" w:rsidR="00751220" w:rsidRPr="00F35C7F" w:rsidRDefault="00751220" w:rsidP="00751220">
            <w:r w:rsidRPr="00F35C7F">
              <w:t>4</w:t>
            </w:r>
          </w:p>
        </w:tc>
        <w:tc>
          <w:tcPr>
            <w:tcW w:w="1681" w:type="dxa"/>
            <w:noWrap/>
            <w:hideMark/>
          </w:tcPr>
          <w:p w14:paraId="26F75A74" w14:textId="77777777" w:rsidR="00751220" w:rsidRPr="00F35C7F" w:rsidRDefault="00751220" w:rsidP="00751220">
            <w:r w:rsidRPr="00F35C7F">
              <w:t>NA18620</w:t>
            </w:r>
          </w:p>
        </w:tc>
        <w:tc>
          <w:tcPr>
            <w:tcW w:w="1334" w:type="dxa"/>
            <w:noWrap/>
            <w:hideMark/>
          </w:tcPr>
          <w:p w14:paraId="7A55D267" w14:textId="77777777" w:rsidR="00751220" w:rsidRPr="00F35C7F" w:rsidRDefault="00751220" w:rsidP="00751220">
            <w:r w:rsidRPr="00F35C7F">
              <w:t>M</w:t>
            </w:r>
          </w:p>
        </w:tc>
        <w:tc>
          <w:tcPr>
            <w:tcW w:w="2096" w:type="dxa"/>
            <w:noWrap/>
            <w:hideMark/>
          </w:tcPr>
          <w:p w14:paraId="4975B772" w14:textId="2DD1A30B" w:rsidR="00751220" w:rsidRPr="00F35C7F" w:rsidRDefault="00751220" w:rsidP="00751220">
            <w:r>
              <w:t>G/G</w:t>
            </w:r>
          </w:p>
        </w:tc>
        <w:tc>
          <w:tcPr>
            <w:tcW w:w="2186" w:type="dxa"/>
            <w:noWrap/>
            <w:hideMark/>
          </w:tcPr>
          <w:p w14:paraId="440B7E55" w14:textId="5706FC8A" w:rsidR="00751220" w:rsidRPr="00F35C7F" w:rsidRDefault="00751220" w:rsidP="00751220">
            <w:r>
              <w:t>C/T</w:t>
            </w:r>
          </w:p>
        </w:tc>
        <w:tc>
          <w:tcPr>
            <w:tcW w:w="2170" w:type="dxa"/>
            <w:noWrap/>
            <w:hideMark/>
          </w:tcPr>
          <w:p w14:paraId="07FA6EA1" w14:textId="33F69F80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097E5FC4" w14:textId="65726C04" w:rsidR="00751220" w:rsidRPr="00F35C7F" w:rsidRDefault="00751220" w:rsidP="00751220">
            <w:r>
              <w:t>Yes</w:t>
            </w:r>
          </w:p>
        </w:tc>
      </w:tr>
      <w:tr w:rsidR="00751220" w:rsidRPr="00F35C7F" w14:paraId="736CDDD2" w14:textId="502CAA0F" w:rsidTr="00F35C7F">
        <w:trPr>
          <w:trHeight w:val="296"/>
        </w:trPr>
        <w:tc>
          <w:tcPr>
            <w:tcW w:w="1023" w:type="dxa"/>
            <w:noWrap/>
            <w:hideMark/>
          </w:tcPr>
          <w:p w14:paraId="28E00D36" w14:textId="77777777" w:rsidR="00751220" w:rsidRPr="00F35C7F" w:rsidRDefault="00751220" w:rsidP="00751220">
            <w:r w:rsidRPr="00F35C7F">
              <w:t>5</w:t>
            </w:r>
          </w:p>
        </w:tc>
        <w:tc>
          <w:tcPr>
            <w:tcW w:w="1681" w:type="dxa"/>
            <w:noWrap/>
            <w:hideMark/>
          </w:tcPr>
          <w:p w14:paraId="3667ABA8" w14:textId="77777777" w:rsidR="00751220" w:rsidRPr="00F35C7F" w:rsidRDefault="00751220" w:rsidP="00751220">
            <w:r w:rsidRPr="00F35C7F">
              <w:t>NA18621</w:t>
            </w:r>
          </w:p>
        </w:tc>
        <w:tc>
          <w:tcPr>
            <w:tcW w:w="1334" w:type="dxa"/>
            <w:noWrap/>
            <w:hideMark/>
          </w:tcPr>
          <w:p w14:paraId="42311A1B" w14:textId="77777777" w:rsidR="00751220" w:rsidRPr="00F35C7F" w:rsidRDefault="00751220" w:rsidP="00751220">
            <w:r w:rsidRPr="00F35C7F">
              <w:t>M</w:t>
            </w:r>
          </w:p>
        </w:tc>
        <w:tc>
          <w:tcPr>
            <w:tcW w:w="2096" w:type="dxa"/>
            <w:noWrap/>
            <w:hideMark/>
          </w:tcPr>
          <w:p w14:paraId="70C361FC" w14:textId="784B7AA5" w:rsidR="00751220" w:rsidRPr="00F35C7F" w:rsidRDefault="00751220" w:rsidP="00751220">
            <w:r>
              <w:t>G/G</w:t>
            </w:r>
          </w:p>
        </w:tc>
        <w:tc>
          <w:tcPr>
            <w:tcW w:w="2186" w:type="dxa"/>
            <w:noWrap/>
            <w:hideMark/>
          </w:tcPr>
          <w:p w14:paraId="1292FB22" w14:textId="738A0B40" w:rsidR="00751220" w:rsidRPr="00F35C7F" w:rsidRDefault="00751220" w:rsidP="00751220">
            <w:r>
              <w:t>C/T</w:t>
            </w:r>
          </w:p>
        </w:tc>
        <w:tc>
          <w:tcPr>
            <w:tcW w:w="2170" w:type="dxa"/>
            <w:noWrap/>
            <w:hideMark/>
          </w:tcPr>
          <w:p w14:paraId="2BB9011F" w14:textId="3682AAD5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5C84E2B4" w14:textId="7002301E" w:rsidR="00751220" w:rsidRPr="00F35C7F" w:rsidRDefault="00751220" w:rsidP="00751220">
            <w:r>
              <w:t>Yes</w:t>
            </w:r>
          </w:p>
        </w:tc>
      </w:tr>
      <w:tr w:rsidR="00751220" w:rsidRPr="00F35C7F" w14:paraId="27990DAE" w14:textId="70FA0AC0" w:rsidTr="00F35C7F">
        <w:trPr>
          <w:trHeight w:val="296"/>
        </w:trPr>
        <w:tc>
          <w:tcPr>
            <w:tcW w:w="1023" w:type="dxa"/>
            <w:noWrap/>
            <w:hideMark/>
          </w:tcPr>
          <w:p w14:paraId="3286C025" w14:textId="77777777" w:rsidR="00751220" w:rsidRPr="00F35C7F" w:rsidRDefault="00751220" w:rsidP="00751220">
            <w:r w:rsidRPr="00F35C7F">
              <w:t>6</w:t>
            </w:r>
          </w:p>
        </w:tc>
        <w:tc>
          <w:tcPr>
            <w:tcW w:w="1681" w:type="dxa"/>
            <w:noWrap/>
            <w:hideMark/>
          </w:tcPr>
          <w:p w14:paraId="768612D8" w14:textId="77777777" w:rsidR="00751220" w:rsidRPr="00F35C7F" w:rsidRDefault="00751220" w:rsidP="00751220">
            <w:r w:rsidRPr="00F35C7F">
              <w:t>NA18622</w:t>
            </w:r>
          </w:p>
        </w:tc>
        <w:tc>
          <w:tcPr>
            <w:tcW w:w="1334" w:type="dxa"/>
            <w:noWrap/>
            <w:hideMark/>
          </w:tcPr>
          <w:p w14:paraId="108DECA5" w14:textId="77777777" w:rsidR="00751220" w:rsidRPr="00F35C7F" w:rsidRDefault="00751220" w:rsidP="00751220">
            <w:r w:rsidRPr="00F35C7F">
              <w:t>M</w:t>
            </w:r>
          </w:p>
        </w:tc>
        <w:tc>
          <w:tcPr>
            <w:tcW w:w="2096" w:type="dxa"/>
            <w:noWrap/>
            <w:hideMark/>
          </w:tcPr>
          <w:p w14:paraId="2FBC394E" w14:textId="2DEB7C62" w:rsidR="00751220" w:rsidRPr="00F35C7F" w:rsidRDefault="00751220" w:rsidP="00751220">
            <w:r>
              <w:t>G/G</w:t>
            </w:r>
          </w:p>
        </w:tc>
        <w:tc>
          <w:tcPr>
            <w:tcW w:w="2186" w:type="dxa"/>
            <w:noWrap/>
            <w:hideMark/>
          </w:tcPr>
          <w:p w14:paraId="62EF2420" w14:textId="243E864E" w:rsidR="00751220" w:rsidRPr="00F35C7F" w:rsidRDefault="00751220" w:rsidP="00751220">
            <w:r>
              <w:t>C/T</w:t>
            </w:r>
          </w:p>
        </w:tc>
        <w:tc>
          <w:tcPr>
            <w:tcW w:w="2170" w:type="dxa"/>
            <w:noWrap/>
            <w:hideMark/>
          </w:tcPr>
          <w:p w14:paraId="0B49C1B6" w14:textId="382F1259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437B4F27" w14:textId="1EFCE54A" w:rsidR="00751220" w:rsidRPr="00F35C7F" w:rsidRDefault="00751220" w:rsidP="00751220">
            <w:r>
              <w:t>Yes</w:t>
            </w:r>
          </w:p>
        </w:tc>
      </w:tr>
      <w:tr w:rsidR="00751220" w:rsidRPr="00F35C7F" w14:paraId="172E8E07" w14:textId="6C98581E" w:rsidTr="00F35C7F">
        <w:trPr>
          <w:trHeight w:val="296"/>
        </w:trPr>
        <w:tc>
          <w:tcPr>
            <w:tcW w:w="1023" w:type="dxa"/>
            <w:noWrap/>
            <w:hideMark/>
          </w:tcPr>
          <w:p w14:paraId="35AE8648" w14:textId="77777777" w:rsidR="00751220" w:rsidRPr="00F35C7F" w:rsidRDefault="00751220" w:rsidP="00751220">
            <w:r w:rsidRPr="00F35C7F">
              <w:t>7</w:t>
            </w:r>
          </w:p>
        </w:tc>
        <w:tc>
          <w:tcPr>
            <w:tcW w:w="1681" w:type="dxa"/>
            <w:noWrap/>
            <w:hideMark/>
          </w:tcPr>
          <w:p w14:paraId="0362493C" w14:textId="77777777" w:rsidR="00751220" w:rsidRPr="00F35C7F" w:rsidRDefault="00751220" w:rsidP="00751220">
            <w:r w:rsidRPr="00F35C7F">
              <w:t>NA18566</w:t>
            </w:r>
          </w:p>
        </w:tc>
        <w:tc>
          <w:tcPr>
            <w:tcW w:w="1334" w:type="dxa"/>
            <w:noWrap/>
            <w:hideMark/>
          </w:tcPr>
          <w:p w14:paraId="6CA02470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56A2CBE1" w14:textId="15701C66" w:rsidR="00751220" w:rsidRPr="00F35C7F" w:rsidRDefault="00751220" w:rsidP="00751220">
            <w:r>
              <w:t>G/A</w:t>
            </w:r>
          </w:p>
        </w:tc>
        <w:tc>
          <w:tcPr>
            <w:tcW w:w="2186" w:type="dxa"/>
            <w:noWrap/>
            <w:hideMark/>
          </w:tcPr>
          <w:p w14:paraId="3E7465DB" w14:textId="68869987" w:rsidR="00751220" w:rsidRPr="00F35C7F" w:rsidRDefault="004343D7" w:rsidP="00751220">
            <w:r>
              <w:t>C</w:t>
            </w:r>
            <w:r w:rsidR="00751220">
              <w:t>/</w:t>
            </w:r>
            <w:r>
              <w:t>C</w:t>
            </w:r>
          </w:p>
        </w:tc>
        <w:tc>
          <w:tcPr>
            <w:tcW w:w="2170" w:type="dxa"/>
            <w:noWrap/>
            <w:hideMark/>
          </w:tcPr>
          <w:p w14:paraId="12746AB6" w14:textId="70181795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2B7965A5" w14:textId="5E742B54" w:rsidR="00751220" w:rsidRPr="00F35C7F" w:rsidRDefault="00751220" w:rsidP="00751220">
            <w:r>
              <w:t>Yes</w:t>
            </w:r>
          </w:p>
        </w:tc>
      </w:tr>
      <w:tr w:rsidR="00751220" w:rsidRPr="00F35C7F" w14:paraId="4CAA8499" w14:textId="6B3D3066" w:rsidTr="00F35C7F">
        <w:trPr>
          <w:trHeight w:val="296"/>
        </w:trPr>
        <w:tc>
          <w:tcPr>
            <w:tcW w:w="1023" w:type="dxa"/>
            <w:noWrap/>
            <w:hideMark/>
          </w:tcPr>
          <w:p w14:paraId="700B6813" w14:textId="77777777" w:rsidR="00751220" w:rsidRPr="00F35C7F" w:rsidRDefault="00751220" w:rsidP="00751220">
            <w:r w:rsidRPr="00F35C7F">
              <w:t>8</w:t>
            </w:r>
          </w:p>
        </w:tc>
        <w:tc>
          <w:tcPr>
            <w:tcW w:w="1681" w:type="dxa"/>
            <w:noWrap/>
            <w:hideMark/>
          </w:tcPr>
          <w:p w14:paraId="00A49053" w14:textId="77777777" w:rsidR="00751220" w:rsidRPr="00F35C7F" w:rsidRDefault="00751220" w:rsidP="00751220">
            <w:r w:rsidRPr="00F35C7F">
              <w:t>NA18567</w:t>
            </w:r>
          </w:p>
        </w:tc>
        <w:tc>
          <w:tcPr>
            <w:tcW w:w="1334" w:type="dxa"/>
            <w:noWrap/>
            <w:hideMark/>
          </w:tcPr>
          <w:p w14:paraId="44417786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1E933270" w14:textId="2876E9FB" w:rsidR="00751220" w:rsidRPr="00F35C7F" w:rsidRDefault="00751220" w:rsidP="00751220">
            <w:r>
              <w:t>G/A</w:t>
            </w:r>
          </w:p>
        </w:tc>
        <w:tc>
          <w:tcPr>
            <w:tcW w:w="2186" w:type="dxa"/>
            <w:noWrap/>
            <w:hideMark/>
          </w:tcPr>
          <w:p w14:paraId="1002C111" w14:textId="1293D5B4" w:rsidR="00751220" w:rsidRPr="00F35C7F" w:rsidRDefault="004343D7" w:rsidP="00751220">
            <w:r>
              <w:t>C/C</w:t>
            </w:r>
          </w:p>
        </w:tc>
        <w:tc>
          <w:tcPr>
            <w:tcW w:w="2170" w:type="dxa"/>
            <w:noWrap/>
            <w:hideMark/>
          </w:tcPr>
          <w:p w14:paraId="54B55C80" w14:textId="292F8E5B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2576A182" w14:textId="29AF2D8D" w:rsidR="00751220" w:rsidRPr="00F35C7F" w:rsidRDefault="00751220" w:rsidP="00751220">
            <w:r>
              <w:t>Yes</w:t>
            </w:r>
          </w:p>
        </w:tc>
      </w:tr>
      <w:tr w:rsidR="00751220" w:rsidRPr="00F35C7F" w14:paraId="789C25DA" w14:textId="531EB3CB" w:rsidTr="00F35C7F">
        <w:trPr>
          <w:trHeight w:val="296"/>
        </w:trPr>
        <w:tc>
          <w:tcPr>
            <w:tcW w:w="1023" w:type="dxa"/>
            <w:noWrap/>
            <w:hideMark/>
          </w:tcPr>
          <w:p w14:paraId="44ADC337" w14:textId="77777777" w:rsidR="00751220" w:rsidRPr="00F35C7F" w:rsidRDefault="00751220" w:rsidP="00751220">
            <w:r w:rsidRPr="00F35C7F">
              <w:t>9</w:t>
            </w:r>
          </w:p>
        </w:tc>
        <w:tc>
          <w:tcPr>
            <w:tcW w:w="1681" w:type="dxa"/>
            <w:noWrap/>
            <w:hideMark/>
          </w:tcPr>
          <w:p w14:paraId="5926E275" w14:textId="77777777" w:rsidR="00751220" w:rsidRPr="00F35C7F" w:rsidRDefault="00751220" w:rsidP="00751220">
            <w:r w:rsidRPr="00F35C7F">
              <w:t>NA18615</w:t>
            </w:r>
          </w:p>
        </w:tc>
        <w:tc>
          <w:tcPr>
            <w:tcW w:w="1334" w:type="dxa"/>
            <w:noWrap/>
            <w:hideMark/>
          </w:tcPr>
          <w:p w14:paraId="43CA754D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4902D9CC" w14:textId="6046A5A9" w:rsidR="00751220" w:rsidRPr="00F35C7F" w:rsidRDefault="00751220" w:rsidP="00751220">
            <w:r>
              <w:t>G/A</w:t>
            </w:r>
          </w:p>
        </w:tc>
        <w:tc>
          <w:tcPr>
            <w:tcW w:w="2186" w:type="dxa"/>
            <w:noWrap/>
            <w:hideMark/>
          </w:tcPr>
          <w:p w14:paraId="0D6A4440" w14:textId="7A835717" w:rsidR="00751220" w:rsidRPr="00F35C7F" w:rsidRDefault="004343D7" w:rsidP="00751220">
            <w:r>
              <w:t>C/C</w:t>
            </w:r>
          </w:p>
        </w:tc>
        <w:tc>
          <w:tcPr>
            <w:tcW w:w="2170" w:type="dxa"/>
            <w:noWrap/>
            <w:hideMark/>
          </w:tcPr>
          <w:p w14:paraId="40C8F642" w14:textId="44380C30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5BE45C18" w14:textId="0789538D" w:rsidR="00751220" w:rsidRPr="00F35C7F" w:rsidRDefault="00751220" w:rsidP="00751220">
            <w:r>
              <w:t>Yes</w:t>
            </w:r>
          </w:p>
        </w:tc>
      </w:tr>
      <w:tr w:rsidR="00751220" w:rsidRPr="00F35C7F" w14:paraId="17087840" w14:textId="62ADED64" w:rsidTr="00F35C7F">
        <w:trPr>
          <w:trHeight w:val="296"/>
        </w:trPr>
        <w:tc>
          <w:tcPr>
            <w:tcW w:w="1023" w:type="dxa"/>
            <w:noWrap/>
            <w:hideMark/>
          </w:tcPr>
          <w:p w14:paraId="19652145" w14:textId="77777777" w:rsidR="00751220" w:rsidRPr="00F35C7F" w:rsidRDefault="00751220" w:rsidP="00751220">
            <w:r w:rsidRPr="00F35C7F">
              <w:t>10</w:t>
            </w:r>
          </w:p>
        </w:tc>
        <w:tc>
          <w:tcPr>
            <w:tcW w:w="1681" w:type="dxa"/>
            <w:noWrap/>
            <w:hideMark/>
          </w:tcPr>
          <w:p w14:paraId="57BA1E52" w14:textId="77777777" w:rsidR="00751220" w:rsidRPr="00F35C7F" w:rsidRDefault="00751220" w:rsidP="00751220">
            <w:r w:rsidRPr="00F35C7F">
              <w:t>NA18997</w:t>
            </w:r>
          </w:p>
        </w:tc>
        <w:tc>
          <w:tcPr>
            <w:tcW w:w="1334" w:type="dxa"/>
            <w:noWrap/>
            <w:hideMark/>
          </w:tcPr>
          <w:p w14:paraId="1A2A09DB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59C8D6C5" w14:textId="05EA333C" w:rsidR="00751220" w:rsidRPr="00F35C7F" w:rsidRDefault="00751220" w:rsidP="00751220">
            <w:r>
              <w:t>G/A</w:t>
            </w:r>
          </w:p>
        </w:tc>
        <w:tc>
          <w:tcPr>
            <w:tcW w:w="2186" w:type="dxa"/>
            <w:noWrap/>
            <w:hideMark/>
          </w:tcPr>
          <w:p w14:paraId="08E436F6" w14:textId="28B0F3E7" w:rsidR="00751220" w:rsidRPr="00F35C7F" w:rsidRDefault="004343D7" w:rsidP="00751220">
            <w:r>
              <w:t>C/C</w:t>
            </w:r>
          </w:p>
        </w:tc>
        <w:tc>
          <w:tcPr>
            <w:tcW w:w="2170" w:type="dxa"/>
            <w:noWrap/>
            <w:hideMark/>
          </w:tcPr>
          <w:p w14:paraId="361D245B" w14:textId="4E43D2F5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45790C04" w14:textId="3A56F661" w:rsidR="00751220" w:rsidRPr="00F35C7F" w:rsidRDefault="00751220" w:rsidP="00751220">
            <w:r>
              <w:t>Yes</w:t>
            </w:r>
          </w:p>
        </w:tc>
      </w:tr>
      <w:tr w:rsidR="00751220" w:rsidRPr="00F35C7F" w14:paraId="10C5823A" w14:textId="4FCEC480" w:rsidTr="00F35C7F">
        <w:trPr>
          <w:trHeight w:val="296"/>
        </w:trPr>
        <w:tc>
          <w:tcPr>
            <w:tcW w:w="1023" w:type="dxa"/>
            <w:noWrap/>
            <w:hideMark/>
          </w:tcPr>
          <w:p w14:paraId="3AF9E3C6" w14:textId="77777777" w:rsidR="00751220" w:rsidRPr="00F35C7F" w:rsidRDefault="00751220" w:rsidP="00751220">
            <w:r w:rsidRPr="00F35C7F">
              <w:t>11</w:t>
            </w:r>
          </w:p>
        </w:tc>
        <w:tc>
          <w:tcPr>
            <w:tcW w:w="1681" w:type="dxa"/>
            <w:noWrap/>
            <w:hideMark/>
          </w:tcPr>
          <w:p w14:paraId="1FA4096F" w14:textId="77777777" w:rsidR="00751220" w:rsidRPr="00F35C7F" w:rsidRDefault="00751220" w:rsidP="00751220">
            <w:r w:rsidRPr="00F35C7F">
              <w:t>NA18997</w:t>
            </w:r>
          </w:p>
        </w:tc>
        <w:tc>
          <w:tcPr>
            <w:tcW w:w="1334" w:type="dxa"/>
            <w:noWrap/>
            <w:hideMark/>
          </w:tcPr>
          <w:p w14:paraId="730AAD61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7BAA5C12" w14:textId="0AABEF6D" w:rsidR="00751220" w:rsidRPr="00F35C7F" w:rsidRDefault="00751220" w:rsidP="00751220">
            <w:r>
              <w:t>G/A</w:t>
            </w:r>
          </w:p>
        </w:tc>
        <w:tc>
          <w:tcPr>
            <w:tcW w:w="2186" w:type="dxa"/>
            <w:noWrap/>
            <w:hideMark/>
          </w:tcPr>
          <w:p w14:paraId="519B05DD" w14:textId="122F965E" w:rsidR="00751220" w:rsidRPr="00F35C7F" w:rsidRDefault="004343D7" w:rsidP="00751220">
            <w:r>
              <w:t>C/C</w:t>
            </w:r>
          </w:p>
        </w:tc>
        <w:tc>
          <w:tcPr>
            <w:tcW w:w="2170" w:type="dxa"/>
            <w:noWrap/>
            <w:hideMark/>
          </w:tcPr>
          <w:p w14:paraId="433CDBB5" w14:textId="0CDAEAFF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4A55548A" w14:textId="3307DF5D" w:rsidR="00751220" w:rsidRPr="00F35C7F" w:rsidRDefault="00751220" w:rsidP="00751220">
            <w:r>
              <w:t>Yes</w:t>
            </w:r>
          </w:p>
        </w:tc>
      </w:tr>
      <w:tr w:rsidR="00751220" w:rsidRPr="00F35C7F" w14:paraId="6716DF69" w14:textId="46991D81" w:rsidTr="00F35C7F">
        <w:trPr>
          <w:trHeight w:val="296"/>
        </w:trPr>
        <w:tc>
          <w:tcPr>
            <w:tcW w:w="1023" w:type="dxa"/>
            <w:noWrap/>
            <w:hideMark/>
          </w:tcPr>
          <w:p w14:paraId="0421ABE3" w14:textId="77777777" w:rsidR="00751220" w:rsidRPr="00F35C7F" w:rsidRDefault="00751220" w:rsidP="00751220">
            <w:r w:rsidRPr="00F35C7F">
              <w:t>12</w:t>
            </w:r>
          </w:p>
        </w:tc>
        <w:tc>
          <w:tcPr>
            <w:tcW w:w="1681" w:type="dxa"/>
            <w:noWrap/>
            <w:hideMark/>
          </w:tcPr>
          <w:p w14:paraId="1ACBDB84" w14:textId="77777777" w:rsidR="00751220" w:rsidRPr="00F35C7F" w:rsidRDefault="00751220" w:rsidP="00751220">
            <w:r w:rsidRPr="00F35C7F">
              <w:t>NA19079</w:t>
            </w:r>
          </w:p>
        </w:tc>
        <w:tc>
          <w:tcPr>
            <w:tcW w:w="1334" w:type="dxa"/>
            <w:noWrap/>
            <w:hideMark/>
          </w:tcPr>
          <w:p w14:paraId="19B10556" w14:textId="77777777" w:rsidR="00751220" w:rsidRPr="00F35C7F" w:rsidRDefault="00751220" w:rsidP="00751220">
            <w:r w:rsidRPr="00F35C7F">
              <w:t>M</w:t>
            </w:r>
          </w:p>
        </w:tc>
        <w:tc>
          <w:tcPr>
            <w:tcW w:w="2096" w:type="dxa"/>
            <w:noWrap/>
            <w:hideMark/>
          </w:tcPr>
          <w:p w14:paraId="3726786E" w14:textId="6B882B26" w:rsidR="00751220" w:rsidRPr="00F35C7F" w:rsidRDefault="00751220" w:rsidP="00751220">
            <w:r>
              <w:t>G/A</w:t>
            </w:r>
          </w:p>
        </w:tc>
        <w:tc>
          <w:tcPr>
            <w:tcW w:w="2186" w:type="dxa"/>
            <w:noWrap/>
            <w:hideMark/>
          </w:tcPr>
          <w:p w14:paraId="59E6D2AD" w14:textId="30BC5816" w:rsidR="00751220" w:rsidRPr="00F35C7F" w:rsidRDefault="004343D7" w:rsidP="00751220">
            <w:r>
              <w:t>C/C</w:t>
            </w:r>
          </w:p>
        </w:tc>
        <w:tc>
          <w:tcPr>
            <w:tcW w:w="2170" w:type="dxa"/>
            <w:noWrap/>
            <w:hideMark/>
          </w:tcPr>
          <w:p w14:paraId="072D11F7" w14:textId="568E561D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7B0DC2DD" w14:textId="5010C1C3" w:rsidR="00751220" w:rsidRPr="00F35C7F" w:rsidRDefault="00751220" w:rsidP="00751220">
            <w:r>
              <w:t>Yes</w:t>
            </w:r>
          </w:p>
        </w:tc>
      </w:tr>
      <w:tr w:rsidR="00751220" w:rsidRPr="00F35C7F" w14:paraId="3975BCEB" w14:textId="59F992CB" w:rsidTr="00F35C7F">
        <w:trPr>
          <w:trHeight w:val="296"/>
        </w:trPr>
        <w:tc>
          <w:tcPr>
            <w:tcW w:w="1023" w:type="dxa"/>
            <w:noWrap/>
            <w:hideMark/>
          </w:tcPr>
          <w:p w14:paraId="73859F33" w14:textId="77777777" w:rsidR="00751220" w:rsidRPr="00F35C7F" w:rsidRDefault="00751220" w:rsidP="00751220">
            <w:r w:rsidRPr="00F35C7F">
              <w:t>13</w:t>
            </w:r>
          </w:p>
        </w:tc>
        <w:tc>
          <w:tcPr>
            <w:tcW w:w="1681" w:type="dxa"/>
            <w:noWrap/>
            <w:hideMark/>
          </w:tcPr>
          <w:p w14:paraId="6839627C" w14:textId="77777777" w:rsidR="00751220" w:rsidRPr="00F35C7F" w:rsidRDefault="00751220" w:rsidP="00751220">
            <w:r w:rsidRPr="00F35C7F">
              <w:t>NA18940</w:t>
            </w:r>
          </w:p>
        </w:tc>
        <w:tc>
          <w:tcPr>
            <w:tcW w:w="1334" w:type="dxa"/>
            <w:noWrap/>
            <w:hideMark/>
          </w:tcPr>
          <w:p w14:paraId="7C840BBB" w14:textId="77777777" w:rsidR="00751220" w:rsidRPr="00F35C7F" w:rsidRDefault="00751220" w:rsidP="00751220">
            <w:r w:rsidRPr="00F35C7F">
              <w:t>M</w:t>
            </w:r>
          </w:p>
        </w:tc>
        <w:tc>
          <w:tcPr>
            <w:tcW w:w="2096" w:type="dxa"/>
            <w:noWrap/>
            <w:hideMark/>
          </w:tcPr>
          <w:p w14:paraId="70C2F938" w14:textId="64CAFEC9" w:rsidR="00751220" w:rsidRPr="00F35C7F" w:rsidRDefault="00751220" w:rsidP="00751220">
            <w:r>
              <w:t>G/G</w:t>
            </w:r>
          </w:p>
        </w:tc>
        <w:tc>
          <w:tcPr>
            <w:tcW w:w="2186" w:type="dxa"/>
            <w:noWrap/>
            <w:hideMark/>
          </w:tcPr>
          <w:p w14:paraId="02DFD5F4" w14:textId="4217D1D9" w:rsidR="00751220" w:rsidRPr="00F35C7F" w:rsidRDefault="004343D7" w:rsidP="00751220">
            <w:r>
              <w:t>C/C</w:t>
            </w:r>
          </w:p>
        </w:tc>
        <w:tc>
          <w:tcPr>
            <w:tcW w:w="2170" w:type="dxa"/>
            <w:noWrap/>
            <w:hideMark/>
          </w:tcPr>
          <w:p w14:paraId="601FA7D0" w14:textId="59DBE4AC" w:rsidR="00751220" w:rsidRPr="00F35C7F" w:rsidRDefault="00751220" w:rsidP="00751220">
            <w:r>
              <w:t>G/A</w:t>
            </w:r>
          </w:p>
        </w:tc>
        <w:tc>
          <w:tcPr>
            <w:tcW w:w="2420" w:type="dxa"/>
          </w:tcPr>
          <w:p w14:paraId="56814EFC" w14:textId="78EB05B7" w:rsidR="00751220" w:rsidRPr="00F35C7F" w:rsidRDefault="00751220" w:rsidP="00751220">
            <w:r>
              <w:t>Yes</w:t>
            </w:r>
          </w:p>
        </w:tc>
      </w:tr>
      <w:tr w:rsidR="00751220" w:rsidRPr="00F35C7F" w14:paraId="2C4483CD" w14:textId="39C00033" w:rsidTr="00F35C7F">
        <w:trPr>
          <w:trHeight w:val="296"/>
        </w:trPr>
        <w:tc>
          <w:tcPr>
            <w:tcW w:w="1023" w:type="dxa"/>
            <w:noWrap/>
            <w:hideMark/>
          </w:tcPr>
          <w:p w14:paraId="74DD527E" w14:textId="77777777" w:rsidR="00751220" w:rsidRPr="00F35C7F" w:rsidRDefault="00751220" w:rsidP="00751220">
            <w:r w:rsidRPr="00F35C7F">
              <w:t>14</w:t>
            </w:r>
          </w:p>
        </w:tc>
        <w:tc>
          <w:tcPr>
            <w:tcW w:w="1681" w:type="dxa"/>
            <w:noWrap/>
            <w:hideMark/>
          </w:tcPr>
          <w:p w14:paraId="69B2A4C8" w14:textId="77777777" w:rsidR="00751220" w:rsidRPr="00F35C7F" w:rsidRDefault="00751220" w:rsidP="00751220">
            <w:r w:rsidRPr="00F35C7F">
              <w:t>NA19740</w:t>
            </w:r>
          </w:p>
        </w:tc>
        <w:tc>
          <w:tcPr>
            <w:tcW w:w="1334" w:type="dxa"/>
            <w:noWrap/>
            <w:hideMark/>
          </w:tcPr>
          <w:p w14:paraId="056873FC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13365088" w14:textId="622D19CB" w:rsidR="00751220" w:rsidRPr="00F35C7F" w:rsidRDefault="00751220" w:rsidP="00751220">
            <w:r>
              <w:t>G/G</w:t>
            </w:r>
          </w:p>
        </w:tc>
        <w:tc>
          <w:tcPr>
            <w:tcW w:w="2186" w:type="dxa"/>
            <w:noWrap/>
            <w:hideMark/>
          </w:tcPr>
          <w:p w14:paraId="25BC3DE9" w14:textId="1C380692" w:rsidR="00751220" w:rsidRPr="00F35C7F" w:rsidRDefault="004343D7" w:rsidP="00751220">
            <w:r>
              <w:t>C/C</w:t>
            </w:r>
          </w:p>
        </w:tc>
        <w:tc>
          <w:tcPr>
            <w:tcW w:w="2170" w:type="dxa"/>
            <w:noWrap/>
            <w:hideMark/>
          </w:tcPr>
          <w:p w14:paraId="419FD894" w14:textId="26E71100" w:rsidR="00751220" w:rsidRPr="00F35C7F" w:rsidRDefault="00751220" w:rsidP="00751220">
            <w:r>
              <w:t>G/A</w:t>
            </w:r>
          </w:p>
        </w:tc>
        <w:tc>
          <w:tcPr>
            <w:tcW w:w="2420" w:type="dxa"/>
          </w:tcPr>
          <w:p w14:paraId="15D47886" w14:textId="6B473D88" w:rsidR="00751220" w:rsidRPr="00F35C7F" w:rsidRDefault="00751220" w:rsidP="00751220">
            <w:r>
              <w:t>Yes</w:t>
            </w:r>
          </w:p>
        </w:tc>
      </w:tr>
      <w:tr w:rsidR="00751220" w:rsidRPr="00F35C7F" w14:paraId="2ADD4DD1" w14:textId="132077E9" w:rsidTr="00F35C7F">
        <w:trPr>
          <w:trHeight w:val="296"/>
        </w:trPr>
        <w:tc>
          <w:tcPr>
            <w:tcW w:w="1023" w:type="dxa"/>
            <w:noWrap/>
            <w:hideMark/>
          </w:tcPr>
          <w:p w14:paraId="5B8127BD" w14:textId="77777777" w:rsidR="00751220" w:rsidRPr="00F35C7F" w:rsidRDefault="00751220" w:rsidP="00751220">
            <w:r w:rsidRPr="00F35C7F">
              <w:t>15</w:t>
            </w:r>
          </w:p>
        </w:tc>
        <w:tc>
          <w:tcPr>
            <w:tcW w:w="1681" w:type="dxa"/>
            <w:noWrap/>
            <w:hideMark/>
          </w:tcPr>
          <w:p w14:paraId="04DE5674" w14:textId="77777777" w:rsidR="00751220" w:rsidRPr="00F35C7F" w:rsidRDefault="00751220" w:rsidP="00751220">
            <w:r w:rsidRPr="00F35C7F">
              <w:t>NA19746</w:t>
            </w:r>
          </w:p>
        </w:tc>
        <w:tc>
          <w:tcPr>
            <w:tcW w:w="1334" w:type="dxa"/>
            <w:noWrap/>
            <w:hideMark/>
          </w:tcPr>
          <w:p w14:paraId="60A75CFB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0FA6F5E8" w14:textId="6FB1AA3F" w:rsidR="00751220" w:rsidRPr="00F35C7F" w:rsidRDefault="00751220" w:rsidP="00751220">
            <w:r>
              <w:t>G/G</w:t>
            </w:r>
          </w:p>
        </w:tc>
        <w:tc>
          <w:tcPr>
            <w:tcW w:w="2186" w:type="dxa"/>
            <w:noWrap/>
            <w:hideMark/>
          </w:tcPr>
          <w:p w14:paraId="13348E44" w14:textId="2A617D49" w:rsidR="00751220" w:rsidRPr="00F35C7F" w:rsidRDefault="004343D7" w:rsidP="00751220">
            <w:r>
              <w:t>C/C</w:t>
            </w:r>
          </w:p>
        </w:tc>
        <w:tc>
          <w:tcPr>
            <w:tcW w:w="2170" w:type="dxa"/>
            <w:noWrap/>
            <w:hideMark/>
          </w:tcPr>
          <w:p w14:paraId="62427708" w14:textId="5867E99C" w:rsidR="00751220" w:rsidRPr="00F35C7F" w:rsidRDefault="00751220" w:rsidP="00751220">
            <w:r>
              <w:t>G/A</w:t>
            </w:r>
          </w:p>
        </w:tc>
        <w:tc>
          <w:tcPr>
            <w:tcW w:w="2420" w:type="dxa"/>
          </w:tcPr>
          <w:p w14:paraId="5FA4E735" w14:textId="5FB525A0" w:rsidR="00751220" w:rsidRPr="00F35C7F" w:rsidRDefault="00751220" w:rsidP="00751220">
            <w:r>
              <w:t>Yes</w:t>
            </w:r>
          </w:p>
        </w:tc>
      </w:tr>
      <w:tr w:rsidR="00751220" w:rsidRPr="00F35C7F" w14:paraId="1C277406" w14:textId="5446B39F" w:rsidTr="00F35C7F">
        <w:trPr>
          <w:trHeight w:val="296"/>
        </w:trPr>
        <w:tc>
          <w:tcPr>
            <w:tcW w:w="1023" w:type="dxa"/>
            <w:noWrap/>
            <w:hideMark/>
          </w:tcPr>
          <w:p w14:paraId="06FF1196" w14:textId="77777777" w:rsidR="00751220" w:rsidRPr="00F35C7F" w:rsidRDefault="00751220" w:rsidP="00751220">
            <w:r w:rsidRPr="00F35C7F">
              <w:t>16</w:t>
            </w:r>
          </w:p>
        </w:tc>
        <w:tc>
          <w:tcPr>
            <w:tcW w:w="1681" w:type="dxa"/>
            <w:noWrap/>
            <w:hideMark/>
          </w:tcPr>
          <w:p w14:paraId="025265FD" w14:textId="6FD4FA8B" w:rsidR="00751220" w:rsidRPr="00F35C7F" w:rsidRDefault="00751220" w:rsidP="00751220">
            <w:r w:rsidRPr="00F35C7F">
              <w:t>NA1</w:t>
            </w:r>
            <w:r>
              <w:t>2878</w:t>
            </w:r>
          </w:p>
        </w:tc>
        <w:tc>
          <w:tcPr>
            <w:tcW w:w="1334" w:type="dxa"/>
            <w:noWrap/>
            <w:hideMark/>
          </w:tcPr>
          <w:p w14:paraId="2E1F3AC2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7F1DDF85" w14:textId="76CD6FD4" w:rsidR="00751220" w:rsidRPr="00F35C7F" w:rsidRDefault="00751220" w:rsidP="00751220">
            <w:r>
              <w:t>G/G</w:t>
            </w:r>
          </w:p>
        </w:tc>
        <w:tc>
          <w:tcPr>
            <w:tcW w:w="2186" w:type="dxa"/>
            <w:noWrap/>
            <w:hideMark/>
          </w:tcPr>
          <w:p w14:paraId="3814E741" w14:textId="681E5B1B" w:rsidR="00751220" w:rsidRPr="00F35C7F" w:rsidRDefault="004343D7" w:rsidP="00751220">
            <w:r>
              <w:t>C/C</w:t>
            </w:r>
          </w:p>
        </w:tc>
        <w:tc>
          <w:tcPr>
            <w:tcW w:w="2170" w:type="dxa"/>
            <w:noWrap/>
            <w:hideMark/>
          </w:tcPr>
          <w:p w14:paraId="14F87EDC" w14:textId="12ED970F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3765ACA9" w14:textId="5C91428E" w:rsidR="00751220" w:rsidRPr="00F35C7F" w:rsidRDefault="00751220" w:rsidP="00751220">
            <w:r>
              <w:t>Yes</w:t>
            </w:r>
          </w:p>
        </w:tc>
      </w:tr>
      <w:tr w:rsidR="00751220" w:rsidRPr="00F35C7F" w14:paraId="214F9915" w14:textId="529D9753" w:rsidTr="00F35C7F">
        <w:trPr>
          <w:trHeight w:val="296"/>
        </w:trPr>
        <w:tc>
          <w:tcPr>
            <w:tcW w:w="1023" w:type="dxa"/>
            <w:noWrap/>
            <w:hideMark/>
          </w:tcPr>
          <w:p w14:paraId="309AC334" w14:textId="77777777" w:rsidR="00751220" w:rsidRPr="00F35C7F" w:rsidRDefault="00751220" w:rsidP="00751220">
            <w:r w:rsidRPr="00F35C7F">
              <w:t>17</w:t>
            </w:r>
          </w:p>
        </w:tc>
        <w:tc>
          <w:tcPr>
            <w:tcW w:w="1681" w:type="dxa"/>
            <w:noWrap/>
            <w:hideMark/>
          </w:tcPr>
          <w:p w14:paraId="3C3F5E22" w14:textId="4660896C" w:rsidR="00751220" w:rsidRPr="00F35C7F" w:rsidRDefault="00751220" w:rsidP="00751220">
            <w:r w:rsidRPr="00F35C7F">
              <w:t>NA1</w:t>
            </w:r>
            <w:r>
              <w:t>9240</w:t>
            </w:r>
          </w:p>
        </w:tc>
        <w:tc>
          <w:tcPr>
            <w:tcW w:w="1334" w:type="dxa"/>
            <w:noWrap/>
            <w:hideMark/>
          </w:tcPr>
          <w:p w14:paraId="660B19B0" w14:textId="77777777" w:rsidR="00751220" w:rsidRPr="00F35C7F" w:rsidRDefault="00751220" w:rsidP="00751220">
            <w:r w:rsidRPr="00F35C7F">
              <w:t>F</w:t>
            </w:r>
          </w:p>
        </w:tc>
        <w:tc>
          <w:tcPr>
            <w:tcW w:w="2096" w:type="dxa"/>
            <w:noWrap/>
            <w:hideMark/>
          </w:tcPr>
          <w:p w14:paraId="52E55EE3" w14:textId="62DC6CF0" w:rsidR="00751220" w:rsidRPr="00F35C7F" w:rsidRDefault="00751220" w:rsidP="00751220">
            <w:r>
              <w:t>G/G</w:t>
            </w:r>
          </w:p>
        </w:tc>
        <w:tc>
          <w:tcPr>
            <w:tcW w:w="2186" w:type="dxa"/>
            <w:noWrap/>
            <w:hideMark/>
          </w:tcPr>
          <w:p w14:paraId="4475FE29" w14:textId="14F357A4" w:rsidR="00751220" w:rsidRPr="00F35C7F" w:rsidRDefault="004343D7" w:rsidP="00751220">
            <w:r>
              <w:t>C/C</w:t>
            </w:r>
          </w:p>
        </w:tc>
        <w:tc>
          <w:tcPr>
            <w:tcW w:w="2170" w:type="dxa"/>
            <w:noWrap/>
            <w:hideMark/>
          </w:tcPr>
          <w:p w14:paraId="7DA4409C" w14:textId="1828D0E6" w:rsidR="00751220" w:rsidRPr="00F35C7F" w:rsidRDefault="00751220" w:rsidP="00751220">
            <w:r>
              <w:t>G/G</w:t>
            </w:r>
          </w:p>
        </w:tc>
        <w:tc>
          <w:tcPr>
            <w:tcW w:w="2420" w:type="dxa"/>
          </w:tcPr>
          <w:p w14:paraId="02C33362" w14:textId="4BB31BCD" w:rsidR="00751220" w:rsidRPr="00F35C7F" w:rsidRDefault="00751220" w:rsidP="00751220">
            <w:r>
              <w:t>Yes</w:t>
            </w:r>
          </w:p>
        </w:tc>
      </w:tr>
    </w:tbl>
    <w:p w14:paraId="76A1EC8E" w14:textId="77777777" w:rsidR="00996B43" w:rsidRDefault="00996B43"/>
    <w:sectPr w:rsidR="00996B43" w:rsidSect="001734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4A0"/>
    <w:rsid w:val="00173489"/>
    <w:rsid w:val="001930F5"/>
    <w:rsid w:val="001A4801"/>
    <w:rsid w:val="00245CAC"/>
    <w:rsid w:val="002C4BBB"/>
    <w:rsid w:val="002D7A9C"/>
    <w:rsid w:val="00305FB9"/>
    <w:rsid w:val="00342C86"/>
    <w:rsid w:val="00365096"/>
    <w:rsid w:val="00412A08"/>
    <w:rsid w:val="004343D7"/>
    <w:rsid w:val="0048586F"/>
    <w:rsid w:val="005F35AD"/>
    <w:rsid w:val="006E6562"/>
    <w:rsid w:val="0072154F"/>
    <w:rsid w:val="00751220"/>
    <w:rsid w:val="00787D30"/>
    <w:rsid w:val="00821000"/>
    <w:rsid w:val="008379F8"/>
    <w:rsid w:val="00996B43"/>
    <w:rsid w:val="00A535D8"/>
    <w:rsid w:val="00B951C9"/>
    <w:rsid w:val="00BF1673"/>
    <w:rsid w:val="00C13103"/>
    <w:rsid w:val="00CC4EE2"/>
    <w:rsid w:val="00D442AF"/>
    <w:rsid w:val="00D52559"/>
    <w:rsid w:val="00DE02C6"/>
    <w:rsid w:val="00DE64A0"/>
    <w:rsid w:val="00E45257"/>
    <w:rsid w:val="00E60540"/>
    <w:rsid w:val="00F3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92D4F"/>
  <w15:chartTrackingRefBased/>
  <w15:docId w15:val="{5EA377B7-36EF-473D-9DA3-0854E274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4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4A0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51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51C9"/>
    <w:rPr>
      <w:rFonts w:ascii="Courier New" w:eastAsia="Times New Roman" w:hAnsi="Courier New" w:cs="Courier New"/>
      <w:sz w:val="20"/>
      <w:szCs w:val="20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an Mei Ling</dc:creator>
  <cp:keywords/>
  <dc:description/>
  <cp:lastModifiedBy>KS</cp:lastModifiedBy>
  <cp:revision>3</cp:revision>
  <dcterms:created xsi:type="dcterms:W3CDTF">2021-09-24T15:42:00Z</dcterms:created>
  <dcterms:modified xsi:type="dcterms:W3CDTF">2021-09-25T07:17:00Z</dcterms:modified>
</cp:coreProperties>
</file>